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C32F1" w14:textId="2E0717BE" w:rsidR="00244AFA" w:rsidRPr="00FF5E89" w:rsidRDefault="00FF5E89" w:rsidP="00244AFA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302B13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 Most morally distressing items compared with 2019</w:t>
      </w:r>
    </w:p>
    <w:p w14:paraId="52D04E82" w14:textId="77777777" w:rsidR="00244AFA" w:rsidRDefault="00244AFA" w:rsidP="00244AF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5498BE3" w14:textId="573873C8" w:rsidR="00244AFA" w:rsidRPr="00533654" w:rsidRDefault="00244AFA" w:rsidP="00244AF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3C37CD"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>. Highest ranking moral distress situations original MMD-HP compared with 2019 for ICU nurses</w:t>
      </w:r>
    </w:p>
    <w:tbl>
      <w:tblPr>
        <w:tblStyle w:val="Tabelraster"/>
        <w:tblpPr w:leftFromText="180" w:rightFromText="180" w:vertAnchor="text" w:horzAnchor="margin" w:tblpY="2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9"/>
        <w:gridCol w:w="4213"/>
        <w:gridCol w:w="992"/>
        <w:gridCol w:w="709"/>
        <w:gridCol w:w="992"/>
        <w:gridCol w:w="709"/>
        <w:gridCol w:w="850"/>
      </w:tblGrid>
      <w:tr w:rsidR="00244AFA" w:rsidRPr="00E20C76" w14:paraId="5EEF3E54" w14:textId="77777777" w:rsidTr="004F3CED">
        <w:trPr>
          <w:trHeight w:val="401"/>
        </w:trPr>
        <w:tc>
          <w:tcPr>
            <w:tcW w:w="749" w:type="dxa"/>
          </w:tcPr>
          <w:p w14:paraId="01886972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13" w:type="dxa"/>
          </w:tcPr>
          <w:p w14:paraId="6941F60E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22896768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701" w:type="dxa"/>
            <w:gridSpan w:val="2"/>
          </w:tcPr>
          <w:p w14:paraId="0C50CA70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19</w:t>
            </w:r>
          </w:p>
        </w:tc>
        <w:tc>
          <w:tcPr>
            <w:tcW w:w="850" w:type="dxa"/>
          </w:tcPr>
          <w:p w14:paraId="1272F35F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244AFA" w:rsidRPr="00E20C76" w14:paraId="0F1E95F1" w14:textId="77777777" w:rsidTr="004F3CED">
        <w:trPr>
          <w:trHeight w:val="193"/>
        </w:trPr>
        <w:tc>
          <w:tcPr>
            <w:tcW w:w="749" w:type="dxa"/>
            <w:tcBorders>
              <w:bottom w:val="single" w:sz="4" w:space="0" w:color="auto"/>
            </w:tcBorders>
          </w:tcPr>
          <w:p w14:paraId="1B370CE9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4213" w:type="dxa"/>
            <w:tcBorders>
              <w:bottom w:val="single" w:sz="4" w:space="0" w:color="auto"/>
            </w:tcBorders>
          </w:tcPr>
          <w:p w14:paraId="29F70BCE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8CAA6B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72706A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4F460F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3F8618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080117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244AFA" w:rsidRPr="00E20C76" w14:paraId="118A5BEA" w14:textId="77777777" w:rsidTr="004F3CED">
        <w:trPr>
          <w:trHeight w:val="401"/>
        </w:trPr>
        <w:tc>
          <w:tcPr>
            <w:tcW w:w="749" w:type="dxa"/>
            <w:tcBorders>
              <w:top w:val="single" w:sz="4" w:space="0" w:color="auto"/>
            </w:tcBorders>
          </w:tcPr>
          <w:p w14:paraId="236AF613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213" w:type="dxa"/>
            <w:tcBorders>
              <w:top w:val="single" w:sz="4" w:space="0" w:color="auto"/>
            </w:tcBorders>
          </w:tcPr>
          <w:p w14:paraId="596F013B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 required to work with other healthcare team members who are less experienced than patient care requires.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8F1578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7 (4.94)</w:t>
            </w:r>
          </w:p>
          <w:p w14:paraId="163758B0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522556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6F466F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2 (3.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EDE345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34AAD4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244AFA" w:rsidRPr="00E20C76" w14:paraId="287939FF" w14:textId="77777777" w:rsidTr="004F3CED">
        <w:trPr>
          <w:trHeight w:val="401"/>
        </w:trPr>
        <w:tc>
          <w:tcPr>
            <w:tcW w:w="749" w:type="dxa"/>
          </w:tcPr>
          <w:p w14:paraId="03F4CBC5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213" w:type="dxa"/>
          </w:tcPr>
          <w:p w14:paraId="6139FB0A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 required to care for more patients than I can safely care for.</w:t>
            </w:r>
          </w:p>
        </w:tc>
        <w:tc>
          <w:tcPr>
            <w:tcW w:w="992" w:type="dxa"/>
          </w:tcPr>
          <w:p w14:paraId="08608A80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2 (5.14)</w:t>
            </w:r>
          </w:p>
          <w:p w14:paraId="7AADF822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F1533EC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6B75E370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9 (4.09)</w:t>
            </w:r>
          </w:p>
        </w:tc>
        <w:tc>
          <w:tcPr>
            <w:tcW w:w="709" w:type="dxa"/>
          </w:tcPr>
          <w:p w14:paraId="24A31F86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</w:tcPr>
          <w:p w14:paraId="20FD1772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244AFA" w:rsidRPr="00E20C76" w14:paraId="6E1B538C" w14:textId="77777777" w:rsidTr="004F3CED">
        <w:trPr>
          <w:trHeight w:val="444"/>
        </w:trPr>
        <w:tc>
          <w:tcPr>
            <w:tcW w:w="749" w:type="dxa"/>
          </w:tcPr>
          <w:p w14:paraId="4DB2AD59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213" w:type="dxa"/>
          </w:tcPr>
          <w:p w14:paraId="5AB114A2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44071872"/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ence compromised patient care due to lack of resources, equipment or bed capacity. </w:t>
            </w:r>
            <w:bookmarkEnd w:id="0"/>
          </w:p>
        </w:tc>
        <w:tc>
          <w:tcPr>
            <w:tcW w:w="992" w:type="dxa"/>
          </w:tcPr>
          <w:p w14:paraId="56717ADE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2 (4.97)</w:t>
            </w:r>
          </w:p>
          <w:p w14:paraId="5A8385B1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2ACB87D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372E3714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8 (4.36)</w:t>
            </w:r>
          </w:p>
        </w:tc>
        <w:tc>
          <w:tcPr>
            <w:tcW w:w="709" w:type="dxa"/>
          </w:tcPr>
          <w:p w14:paraId="0303BF6E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</w:tcPr>
          <w:p w14:paraId="41D39C2D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&lt;0.05</w:t>
            </w:r>
          </w:p>
        </w:tc>
      </w:tr>
      <w:tr w:rsidR="00244AFA" w:rsidRPr="00E20C76" w14:paraId="2FC30ADF" w14:textId="77777777" w:rsidTr="004F3CED">
        <w:trPr>
          <w:trHeight w:val="401"/>
        </w:trPr>
        <w:tc>
          <w:tcPr>
            <w:tcW w:w="749" w:type="dxa"/>
          </w:tcPr>
          <w:p w14:paraId="2961139A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213" w:type="dxa"/>
          </w:tcPr>
          <w:p w14:paraId="0C39CA99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ch patient care suffer because of a lack of provider continuity. </w:t>
            </w:r>
          </w:p>
        </w:tc>
        <w:tc>
          <w:tcPr>
            <w:tcW w:w="992" w:type="dxa"/>
          </w:tcPr>
          <w:p w14:paraId="201E0648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 (4,65)</w:t>
            </w:r>
          </w:p>
        </w:tc>
        <w:tc>
          <w:tcPr>
            <w:tcW w:w="709" w:type="dxa"/>
          </w:tcPr>
          <w:p w14:paraId="3AE3C290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4EABCFF3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5 (4.37)</w:t>
            </w:r>
          </w:p>
        </w:tc>
        <w:tc>
          <w:tcPr>
            <w:tcW w:w="709" w:type="dxa"/>
          </w:tcPr>
          <w:p w14:paraId="30557B9D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</w:tcPr>
          <w:p w14:paraId="5A7403CF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</w:tr>
      <w:tr w:rsidR="00244AFA" w:rsidRPr="00E20C76" w14:paraId="10F19B5F" w14:textId="77777777" w:rsidTr="004F3CED">
        <w:trPr>
          <w:trHeight w:val="803"/>
        </w:trPr>
        <w:tc>
          <w:tcPr>
            <w:tcW w:w="749" w:type="dxa"/>
          </w:tcPr>
          <w:p w14:paraId="6884CB5A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213" w:type="dxa"/>
          </w:tcPr>
          <w:p w14:paraId="497A1A54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e to provide aggressive treatment for a person who is most likely to die regardless of this treatment when no one will make a decision to withdraw it.</w:t>
            </w:r>
          </w:p>
        </w:tc>
        <w:tc>
          <w:tcPr>
            <w:tcW w:w="992" w:type="dxa"/>
          </w:tcPr>
          <w:p w14:paraId="6C50F22A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4 (4.03)</w:t>
            </w:r>
          </w:p>
          <w:p w14:paraId="78671371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561BC54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14:paraId="3182BA1C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7 (4.07)</w:t>
            </w:r>
          </w:p>
        </w:tc>
        <w:tc>
          <w:tcPr>
            <w:tcW w:w="709" w:type="dxa"/>
          </w:tcPr>
          <w:p w14:paraId="7F2A849B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</w:tcPr>
          <w:p w14:paraId="1D2E369B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1FE254CB" w14:textId="77777777" w:rsidR="00244AFA" w:rsidRPr="00533654" w:rsidRDefault="00244AFA" w:rsidP="00244AF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8DBBBF3" w14:textId="72174A13" w:rsidR="00244AFA" w:rsidRPr="00533654" w:rsidRDefault="00244AFA" w:rsidP="00244AF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33654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3C37CD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533654">
        <w:rPr>
          <w:rFonts w:ascii="Times New Roman" w:hAnsi="Times New Roman" w:cs="Times New Roman"/>
          <w:sz w:val="20"/>
          <w:szCs w:val="20"/>
          <w:lang w:val="en-GB"/>
        </w:rPr>
        <w:t>. Highest ranking moral distress situations original MMD-HP compared with 2019 for intensivists</w:t>
      </w:r>
    </w:p>
    <w:tbl>
      <w:tblPr>
        <w:tblStyle w:val="Tabelraster"/>
        <w:tblpPr w:leftFromText="180" w:rightFromText="180" w:vertAnchor="text" w:horzAnchor="margin" w:tblpY="2"/>
        <w:tblW w:w="92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9"/>
        <w:gridCol w:w="4213"/>
        <w:gridCol w:w="992"/>
        <w:gridCol w:w="709"/>
        <w:gridCol w:w="992"/>
        <w:gridCol w:w="709"/>
        <w:gridCol w:w="875"/>
      </w:tblGrid>
      <w:tr w:rsidR="00244AFA" w:rsidRPr="00E20C76" w14:paraId="1F40FBC9" w14:textId="77777777" w:rsidTr="004F3CED">
        <w:trPr>
          <w:trHeight w:val="401"/>
        </w:trPr>
        <w:tc>
          <w:tcPr>
            <w:tcW w:w="749" w:type="dxa"/>
          </w:tcPr>
          <w:p w14:paraId="30C628B4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13" w:type="dxa"/>
          </w:tcPr>
          <w:p w14:paraId="3D14498C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4E5656A0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701" w:type="dxa"/>
            <w:gridSpan w:val="2"/>
          </w:tcPr>
          <w:p w14:paraId="61461F00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19</w:t>
            </w:r>
          </w:p>
        </w:tc>
        <w:tc>
          <w:tcPr>
            <w:tcW w:w="875" w:type="dxa"/>
          </w:tcPr>
          <w:p w14:paraId="5A202BE6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244AFA" w:rsidRPr="00E20C76" w14:paraId="52B4038A" w14:textId="77777777" w:rsidTr="004F3CED">
        <w:trPr>
          <w:trHeight w:val="193"/>
        </w:trPr>
        <w:tc>
          <w:tcPr>
            <w:tcW w:w="749" w:type="dxa"/>
            <w:tcBorders>
              <w:bottom w:val="single" w:sz="4" w:space="0" w:color="auto"/>
            </w:tcBorders>
          </w:tcPr>
          <w:p w14:paraId="1B0810B5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4213" w:type="dxa"/>
            <w:tcBorders>
              <w:bottom w:val="single" w:sz="4" w:space="0" w:color="auto"/>
            </w:tcBorders>
          </w:tcPr>
          <w:p w14:paraId="1F75BC8F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CF7466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B1143D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62684B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47C0A9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k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68B7152B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244AFA" w:rsidRPr="00E20C76" w14:paraId="4683942D" w14:textId="77777777" w:rsidTr="004F3CED">
        <w:trPr>
          <w:trHeight w:val="401"/>
        </w:trPr>
        <w:tc>
          <w:tcPr>
            <w:tcW w:w="749" w:type="dxa"/>
            <w:tcBorders>
              <w:top w:val="single" w:sz="4" w:space="0" w:color="auto"/>
            </w:tcBorders>
          </w:tcPr>
          <w:p w14:paraId="5EF894B5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213" w:type="dxa"/>
            <w:tcBorders>
              <w:top w:val="single" w:sz="4" w:space="0" w:color="auto"/>
            </w:tcBorders>
          </w:tcPr>
          <w:p w14:paraId="016DB9DA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 compromised patient care due to lack of resources, equipment or bed capacity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7F885B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0 (5.25)</w:t>
            </w:r>
          </w:p>
          <w:p w14:paraId="5C9EF2AF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D110E5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81FB8E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3 (4.5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9C52AD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081C7365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244AFA" w:rsidRPr="00E20C76" w14:paraId="5CF0B520" w14:textId="77777777" w:rsidTr="004F3CED">
        <w:trPr>
          <w:trHeight w:val="401"/>
        </w:trPr>
        <w:tc>
          <w:tcPr>
            <w:tcW w:w="749" w:type="dxa"/>
          </w:tcPr>
          <w:p w14:paraId="40D86750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213" w:type="dxa"/>
          </w:tcPr>
          <w:p w14:paraId="49004BDE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ch patient care suffer because of a lack of provider continuity.</w:t>
            </w:r>
          </w:p>
        </w:tc>
        <w:tc>
          <w:tcPr>
            <w:tcW w:w="992" w:type="dxa"/>
          </w:tcPr>
          <w:p w14:paraId="2B6B5B64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23 (3.67)</w:t>
            </w:r>
          </w:p>
          <w:p w14:paraId="509DD9B4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2B5A814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1DFDF15E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4 (3.75)</w:t>
            </w:r>
          </w:p>
        </w:tc>
        <w:tc>
          <w:tcPr>
            <w:tcW w:w="709" w:type="dxa"/>
          </w:tcPr>
          <w:p w14:paraId="32215E6B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75" w:type="dxa"/>
          </w:tcPr>
          <w:p w14:paraId="452FFC59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&lt;0.05</w:t>
            </w:r>
          </w:p>
        </w:tc>
      </w:tr>
      <w:tr w:rsidR="00244AFA" w:rsidRPr="00E20C76" w14:paraId="57990136" w14:textId="77777777" w:rsidTr="004F3CED">
        <w:trPr>
          <w:trHeight w:val="444"/>
        </w:trPr>
        <w:tc>
          <w:tcPr>
            <w:tcW w:w="749" w:type="dxa"/>
          </w:tcPr>
          <w:p w14:paraId="196181D1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4213" w:type="dxa"/>
          </w:tcPr>
          <w:p w14:paraId="4CBDE5B3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 lack of administrative action or support for a problem that is compromising patient care.</w:t>
            </w:r>
          </w:p>
        </w:tc>
        <w:tc>
          <w:tcPr>
            <w:tcW w:w="992" w:type="dxa"/>
          </w:tcPr>
          <w:p w14:paraId="2C21D567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0 (4.45)</w:t>
            </w:r>
          </w:p>
          <w:p w14:paraId="29048DF0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EC5E889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79769A05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2 (4.20)</w:t>
            </w:r>
          </w:p>
        </w:tc>
        <w:tc>
          <w:tcPr>
            <w:tcW w:w="709" w:type="dxa"/>
          </w:tcPr>
          <w:p w14:paraId="55FFB23E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75" w:type="dxa"/>
          </w:tcPr>
          <w:p w14:paraId="4D65DB40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</w:tr>
      <w:tr w:rsidR="00244AFA" w:rsidRPr="00E20C76" w14:paraId="62661200" w14:textId="77777777" w:rsidTr="004F3CED">
        <w:trPr>
          <w:trHeight w:val="401"/>
        </w:trPr>
        <w:tc>
          <w:tcPr>
            <w:tcW w:w="749" w:type="dxa"/>
          </w:tcPr>
          <w:p w14:paraId="23D06217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4213" w:type="dxa"/>
          </w:tcPr>
          <w:p w14:paraId="0C4FCE4C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excessive documentation requirements that compromise patient care.</w:t>
            </w:r>
          </w:p>
        </w:tc>
        <w:tc>
          <w:tcPr>
            <w:tcW w:w="992" w:type="dxa"/>
          </w:tcPr>
          <w:p w14:paraId="6CA9E717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1 (3.77)</w:t>
            </w:r>
          </w:p>
        </w:tc>
        <w:tc>
          <w:tcPr>
            <w:tcW w:w="709" w:type="dxa"/>
          </w:tcPr>
          <w:p w14:paraId="4D134102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76B1DA0B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 (4.29)</w:t>
            </w:r>
          </w:p>
        </w:tc>
        <w:tc>
          <w:tcPr>
            <w:tcW w:w="709" w:type="dxa"/>
          </w:tcPr>
          <w:p w14:paraId="2006BC8D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5" w:type="dxa"/>
          </w:tcPr>
          <w:p w14:paraId="3D7C3E12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244AFA" w:rsidRPr="00E20C76" w14:paraId="6B5439AD" w14:textId="77777777" w:rsidTr="004F3CED">
        <w:trPr>
          <w:trHeight w:val="803"/>
        </w:trPr>
        <w:tc>
          <w:tcPr>
            <w:tcW w:w="749" w:type="dxa"/>
          </w:tcPr>
          <w:p w14:paraId="00CD8590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213" w:type="dxa"/>
          </w:tcPr>
          <w:p w14:paraId="67898694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 required to work with other healthcare team members who are less experienced than care requires. </w:t>
            </w:r>
          </w:p>
        </w:tc>
        <w:tc>
          <w:tcPr>
            <w:tcW w:w="992" w:type="dxa"/>
          </w:tcPr>
          <w:p w14:paraId="21FCCE7C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2 (3.44)</w:t>
            </w:r>
          </w:p>
        </w:tc>
        <w:tc>
          <w:tcPr>
            <w:tcW w:w="709" w:type="dxa"/>
          </w:tcPr>
          <w:p w14:paraId="7A8A2D81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14:paraId="2200B27D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6 (3.01)</w:t>
            </w:r>
          </w:p>
        </w:tc>
        <w:tc>
          <w:tcPr>
            <w:tcW w:w="709" w:type="dxa"/>
          </w:tcPr>
          <w:p w14:paraId="0FCC2C5F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75" w:type="dxa"/>
          </w:tcPr>
          <w:p w14:paraId="26CEEC84" w14:textId="77777777" w:rsidR="00244AFA" w:rsidRPr="00533654" w:rsidRDefault="00244AFA" w:rsidP="004F3C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</w:tr>
    </w:tbl>
    <w:p w14:paraId="0D454249" w14:textId="6C42BB77" w:rsidR="00884F16" w:rsidRPr="00B16010" w:rsidRDefault="00884F16" w:rsidP="00B1601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84F16" w:rsidRPr="00B160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AFA"/>
    <w:rsid w:val="000A5006"/>
    <w:rsid w:val="00244AFA"/>
    <w:rsid w:val="002F48A5"/>
    <w:rsid w:val="00302B13"/>
    <w:rsid w:val="003C37CD"/>
    <w:rsid w:val="00483A6B"/>
    <w:rsid w:val="004A5B95"/>
    <w:rsid w:val="00884F16"/>
    <w:rsid w:val="008F5633"/>
    <w:rsid w:val="008F5A51"/>
    <w:rsid w:val="00B16010"/>
    <w:rsid w:val="00FF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E23FD"/>
  <w15:chartTrackingRefBased/>
  <w15:docId w15:val="{C0FE34C9-2506-4687-81B0-C936C937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4AF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Subtieleverwijzing">
    <w:name w:val="Subtle Reference"/>
    <w:basedOn w:val="Standaardalinea-lettertype"/>
    <w:uiPriority w:val="31"/>
    <w:qFormat/>
    <w:rsid w:val="008F5633"/>
    <w:rPr>
      <w:b/>
      <w:smallCaps/>
      <w:color w:val="ED7D31" w:themeColor="accent2"/>
      <w:sz w:val="28"/>
    </w:rPr>
  </w:style>
  <w:style w:type="paragraph" w:styleId="Geenafstand">
    <w:name w:val="No Spacing"/>
    <w:uiPriority w:val="1"/>
    <w:qFormat/>
    <w:rsid w:val="00244AF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244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F48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F48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ek Donkers</dc:creator>
  <cp:keywords/>
  <dc:description/>
  <cp:lastModifiedBy>Moniek Donkers</cp:lastModifiedBy>
  <cp:revision>3</cp:revision>
  <dcterms:created xsi:type="dcterms:W3CDTF">2021-04-29T19:24:00Z</dcterms:created>
  <dcterms:modified xsi:type="dcterms:W3CDTF">2021-04-29T19:31:00Z</dcterms:modified>
</cp:coreProperties>
</file>